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1. Summary from synthetic JASPAR tests with additions about performance of initial PWMs</w:t>
      </w:r>
      <w:r>
        <w:rPr>
          <w:sz w:val="20"/>
          <w:szCs w:val="20"/>
        </w:rPr>
        <w:t>. Column descriptions correspond to Table 2.1 and Table 2.2 in text; L:Np – length and number of promoter sequences in the test respective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871"/>
        <w:gridCol w:w="691"/>
        <w:gridCol w:w="746"/>
        <w:gridCol w:w="746"/>
        <w:gridCol w:w="683"/>
        <w:gridCol w:w="746"/>
        <w:gridCol w:w="925"/>
        <w:gridCol w:w="1297"/>
      </w:tblGrid>
      <w:tr>
        <w:trPr>
          <w:trHeight w:val="135" w:hRule="atLeast"/>
        </w:trPr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 names</w:t>
            </w:r>
          </w:p>
        </w:tc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PAR test files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WM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 mono PWM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 di.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M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est siz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:Np</w:t>
            </w:r>
          </w:p>
        </w:tc>
      </w:tr>
      <w:tr>
        <w:trPr>
          <w:trHeight w:val="3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</w:t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7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bd 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P Q6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EAF 0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74A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En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Hb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KNI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KR Q6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P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206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209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185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026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220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049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451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452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239.1.sit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MA0086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085.1.sites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0459.1.sit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A0094.2.sites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MA0255.1.sites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:2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7:2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3:1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:1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7:2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:1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:2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:3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7:3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2:4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1:1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4:3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:2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6:41</w:t>
            </w:r>
          </w:p>
        </w:tc>
      </w:tr>
      <w:tr>
        <w:trPr>
          <w:trHeight w:val="485" w:hRule="atLeast"/>
        </w:trPr>
        <w:tc>
          <w:tcPr>
            <w:tcW w:w="3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: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  <w:t xml:space="preserve">Table S2. Sequences with (T=C)GAGCG motif for TF Zeste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2968"/>
        <w:gridCol w:w="2964"/>
      </w:tblGrid>
      <w:tr>
        <w:trPr/>
        <w:tc>
          <w:tcPr>
            <w:tcW w:w="2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Found mono OPT</w:t>
            </w:r>
          </w:p>
        </w:tc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Found di OPT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RANSFAC for Zeste (Z)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/>
        <w:tc>
          <w:tcPr>
            <w:tcW w:w="2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AGTTGAGC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ATTCGAGC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CGTCGAGC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 xml:space="preserve">CTCCGAGCG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GCTTGAGC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GGTCGAGC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GTTTGAGC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GCCGAGC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TTGGAGCG</w:t>
            </w:r>
          </w:p>
        </w:tc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AGTTTGAGCGC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CAGTTGAGCGC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CGGTCGAGCG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CTTTGGAGCGA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AGCTGAGCG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TTGCGAGCG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CGTCGAGCG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CACTGAGCGA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TATTGAGCG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TTTTTGAGCGC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  <w:t>GTTTTGAGCGT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eastAsia="SimSun;宋体" w:cs="Arial"/>
          <w:sz w:val="20"/>
          <w:szCs w:val="20"/>
        </w:rPr>
      </w:pPr>
      <w:r>
        <w:rPr>
          <w:rFonts w:eastAsia="SimSun;宋体"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Arial" w:hAnsi="Arial" w:eastAsia="SimSun;宋体" w:cs="Arial"/>
          <w:sz w:val="20"/>
          <w:szCs w:val="20"/>
        </w:rPr>
      </w:pPr>
      <w:r>
        <w:rPr>
          <w:rFonts w:eastAsia="SimSun;宋体" w:cs="Arial" w:ascii="Arial" w:hAnsi="Arial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eastAsia="SimSun;宋体" w:cs="Arial"/>
          <w:sz w:val="20"/>
          <w:szCs w:val="20"/>
        </w:rPr>
      </w:pPr>
      <w:r>
        <w:rPr>
          <w:rFonts w:eastAsia="SimSun;宋体"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7:51:00Z</dcterms:created>
  <dc:creator>VM</dc:creator>
  <dc:description/>
  <cp:keywords/>
  <dc:language>en-US</dc:language>
  <cp:lastModifiedBy>medtech</cp:lastModifiedBy>
  <dcterms:modified xsi:type="dcterms:W3CDTF">2013-07-11T22:17:00Z</dcterms:modified>
  <cp:revision>5</cp:revision>
  <dc:subject/>
  <dc:title>TF names</dc:title>
</cp:coreProperties>
</file>